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1843"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</w:rPr>
        <w:t xml:space="preserve">Table S2. Characteristics of the </w:t>
      </w:r>
      <w:r>
        <w:rPr>
          <w:rFonts w:cs="Arial" w:ascii="Arial" w:hAnsi="Arial"/>
          <w:b/>
          <w:i/>
        </w:rPr>
        <w:t>Y. intermedia</w:t>
      </w:r>
      <w:r>
        <w:rPr>
          <w:rFonts w:cs="Arial" w:ascii="Arial" w:hAnsi="Arial"/>
          <w:b/>
        </w:rPr>
        <w:t xml:space="preserve"> strains isolated from pigs</w:t>
      </w:r>
    </w:p>
    <w:p>
      <w:pPr>
        <w:pStyle w:val="Normal"/>
        <w:spacing w:before="0" w:after="0"/>
        <w:ind w:hanging="142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before="0" w:after="0"/>
        <w:ind w:hanging="142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120" w:before="360" w:after="1440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49730</wp:posOffset>
                </wp:positionV>
                <wp:extent cx="6572885" cy="2886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885" cy="288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42"/>
                              <w:gridCol w:w="1143"/>
                              <w:gridCol w:w="2066"/>
                              <w:gridCol w:w="2408"/>
                              <w:gridCol w:w="1370"/>
                              <w:gridCol w:w="1822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Strain #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Biotype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Sérotyp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Date of isolation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Farm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Subprefec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IP3545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7,8-8-13-8,19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2012, July 17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bidj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4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IP35460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7,8-8-13-8,19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2013, February 1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ingervil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4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IP3546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7,8-8-13-8,19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2013, February 1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ingervil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4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IP3546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7,8-8-13-8,19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2013, May 28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ingervil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4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IP3546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7,8-8-13-8,19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2013, June 18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bidj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4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IP3547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7,8-8-8,19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2013, July 16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C 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ingervil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42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IP35476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7,8-8-8,19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2013, August 1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ingervill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7.55pt;height:227.3pt;mso-wrap-distance-left:0pt;mso-wrap-distance-right:0pt;mso-wrap-distance-top:0pt;mso-wrap-distance-bottom:0pt;margin-top:129.9pt;mso-position-vertical-relative:page;margin-left:91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3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42"/>
                        <w:gridCol w:w="1143"/>
                        <w:gridCol w:w="2066"/>
                        <w:gridCol w:w="2408"/>
                        <w:gridCol w:w="1370"/>
                        <w:gridCol w:w="1822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5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Strain #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Biotype</w:t>
                            </w:r>
                          </w:p>
                        </w:tc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Sérotype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Date of isolation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Farm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Subprefectur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42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IP3545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7,8-8-13-8,19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2012, July 17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bidjan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4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IP35460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6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7,8-8-13-8,19</w:t>
                            </w:r>
                          </w:p>
                        </w:tc>
                        <w:tc>
                          <w:tcPr>
                            <w:tcW w:w="240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2013, February 14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ingervill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4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IP35461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6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7,8-8-13-8,19</w:t>
                            </w:r>
                          </w:p>
                        </w:tc>
                        <w:tc>
                          <w:tcPr>
                            <w:tcW w:w="240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2013, February 14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ingervill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4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IP35468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6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7,8-8-13-8,19</w:t>
                            </w:r>
                          </w:p>
                        </w:tc>
                        <w:tc>
                          <w:tcPr>
                            <w:tcW w:w="240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2013, May 28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ingervill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4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IP35469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6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7,8-8-13-8,19</w:t>
                            </w:r>
                          </w:p>
                        </w:tc>
                        <w:tc>
                          <w:tcPr>
                            <w:tcW w:w="2408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2013, June 18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bidjan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4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IP35473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6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7,8-8-8,19</w:t>
                            </w:r>
                          </w:p>
                        </w:tc>
                        <w:tc>
                          <w:tcPr>
                            <w:tcW w:w="240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2013, July 16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C 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ingervill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42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IP35476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66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7,8-8-8,19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2013, August 15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ingervill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120" w:before="360" w:after="14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2:32:00Z</dcterms:created>
  <dc:creator>DANIEL</dc:creator>
  <dc:description/>
  <dc:language>en-US</dc:language>
  <cp:lastModifiedBy>DANIEL</cp:lastModifiedBy>
  <dcterms:modified xsi:type="dcterms:W3CDTF">2016-12-05T12:34:00Z</dcterms:modified>
  <cp:revision>1</cp:revision>
  <dc:subject/>
  <dc:title/>
</cp:coreProperties>
</file>